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D7A16" w14:textId="654DD066" w:rsidR="00222C69" w:rsidRDefault="00222C69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859FD8" wp14:editId="6BB540B0">
            <wp:extent cx="4774565" cy="2788920"/>
            <wp:effectExtent l="0" t="0" r="6985" b="0"/>
            <wp:docPr id="12657879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336" cy="279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2F7EF" w14:textId="0AB56375" w:rsidR="00222C69" w:rsidRDefault="00025408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  <w:r w:rsidRPr="004021D8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4021D8" w:rsidRPr="004021D8">
        <w:rPr>
          <w:rFonts w:ascii="Times New Roman" w:hAnsi="Times New Roman" w:cs="Times New Roman"/>
          <w:b/>
          <w:bCs/>
          <w:sz w:val="20"/>
          <w:szCs w:val="20"/>
        </w:rPr>
        <w:t xml:space="preserve"> SD </w:t>
      </w:r>
      <w:r w:rsidR="004021D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021D8" w:rsidRPr="004021D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4021D8" w:rsidRPr="004021D8">
        <w:rPr>
          <w:rFonts w:ascii="Times New Roman" w:hAnsi="Times New Roman" w:cs="Times New Roman"/>
          <w:sz w:val="20"/>
          <w:szCs w:val="20"/>
        </w:rPr>
        <w:t xml:space="preserve"> Monthly </w:t>
      </w:r>
      <w:r w:rsidR="004021D8">
        <w:rPr>
          <w:rFonts w:ascii="Times New Roman" w:hAnsi="Times New Roman" w:cs="Times New Roman"/>
          <w:sz w:val="20"/>
          <w:szCs w:val="20"/>
        </w:rPr>
        <w:t>ambient temperature and rainfall</w:t>
      </w:r>
      <w:r w:rsidR="004021D8" w:rsidRPr="004021D8">
        <w:rPr>
          <w:rFonts w:ascii="Times New Roman" w:hAnsi="Times New Roman" w:cs="Times New Roman"/>
          <w:sz w:val="20"/>
          <w:szCs w:val="20"/>
        </w:rPr>
        <w:t xml:space="preserve"> of the experimental plot recorded before and during study. Arrows indicate the time point of taken data and sampling</w:t>
      </w:r>
      <w:r w:rsidR="00977676">
        <w:rPr>
          <w:rFonts w:ascii="Times New Roman" w:hAnsi="Times New Roman" w:cs="Times New Roman"/>
          <w:sz w:val="20"/>
          <w:szCs w:val="20"/>
        </w:rPr>
        <w:t xml:space="preserve"> (Wet season-June and Dry season January).</w:t>
      </w:r>
    </w:p>
    <w:p w14:paraId="047F36AC" w14:textId="77777777" w:rsidR="00222C69" w:rsidRDefault="00222C69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p w14:paraId="75524E10" w14:textId="77777777" w:rsidR="000A3458" w:rsidRDefault="000A3458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sectPr w:rsidR="000A3458" w:rsidSect="00F227D8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FFF4C" w14:textId="77777777" w:rsidR="00145972" w:rsidRDefault="00145972" w:rsidP="004545A2">
      <w:pPr>
        <w:spacing w:after="0" w:line="240" w:lineRule="auto"/>
      </w:pPr>
      <w:r>
        <w:separator/>
      </w:r>
    </w:p>
  </w:endnote>
  <w:endnote w:type="continuationSeparator" w:id="0">
    <w:p w14:paraId="3F043383" w14:textId="77777777" w:rsidR="00145972" w:rsidRDefault="00145972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8D02A" w14:textId="77777777" w:rsidR="00145972" w:rsidRDefault="00145972" w:rsidP="004545A2">
      <w:pPr>
        <w:spacing w:after="0" w:line="240" w:lineRule="auto"/>
      </w:pPr>
      <w:r>
        <w:separator/>
      </w:r>
    </w:p>
  </w:footnote>
  <w:footnote w:type="continuationSeparator" w:id="0">
    <w:p w14:paraId="433ADA8C" w14:textId="77777777" w:rsidR="00145972" w:rsidRDefault="00145972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9D8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5408"/>
    <w:rsid w:val="00026645"/>
    <w:rsid w:val="000273BC"/>
    <w:rsid w:val="000276AA"/>
    <w:rsid w:val="0003013B"/>
    <w:rsid w:val="000304FA"/>
    <w:rsid w:val="000311D3"/>
    <w:rsid w:val="00032D5F"/>
    <w:rsid w:val="00032EC9"/>
    <w:rsid w:val="00033034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972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875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5CF4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CA4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5E28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6E7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022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5E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2F5D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7:00Z</dcterms:created>
  <dcterms:modified xsi:type="dcterms:W3CDTF">2026-03-27T11:40:00Z</dcterms:modified>
</cp:coreProperties>
</file>